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Vorformatiert"/>
        <w:rPr>
          <w:sz w:val="18"/>
          <w:szCs w:val="18"/>
          <w:lang w:eastAsia="de-AT"/>
        </w:rPr>
      </w:pPr>
      <w:r>
        <w:rPr>
          <w:rFonts w:eastAsia="Courier New"/>
          <w:sz w:val="18"/>
          <w:szCs w:val="18"/>
          <w:lang w:val="de-AT" w:eastAsia="de-AT"/>
        </w:rPr>
        <w:t xml:space="preserve">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eastAsia="Courier New" w:cs="Courier New" w:ascii="Courier New" w:hAnsi="Courier New"/>
          <w:sz w:val="18"/>
          <w:szCs w:val="18"/>
          <w:lang w:eastAsia="de-AT"/>
        </w:rPr>
        <w:t xml:space="preserve">                            </w:t>
      </w:r>
      <w:r>
        <w:rPr>
          <w:rFonts w:cs="Courier New" w:ascii="Courier New" w:hAnsi="Courier New"/>
          <w:sz w:val="18"/>
          <w:szCs w:val="18"/>
          <w:lang w:eastAsia="de-AT"/>
        </w:rPr>
        <w:t>10        20         30        40        50        60        70          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Enthis          ----MNHKKIKVAGIGEVVWDCFGDV-KKQGGAPCNFAMHMAQFGFESYAFIAVGNDELGKRSLEIIHSFGVQTIDPVVD--YETSTVI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Biflon          ---MPNTTKPSVVAVGELLWDMLPDG-RKPGGAPANFIYHVAQNGVQGTAVTAVGNDDLGRDLVSILADNGVNVAAQVND--YPTGVTA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Rhileg          --MILCCGEALIDMLPRDTTLGEKGFAPYAGGAIFNTAIALGRLGIPTAFFTGIADDMMGEILLETLKASNVDYSPCAITP-RPSTIAF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Synsp           -------MAKNIVIFGEVLWDIFPDNDRKLGGAPFNVAWHLKAFGANPLLISRIGTDDLGATIQTKMQAWQMTLAGLQIDKIHPTGTVK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Thelit          MIYAIGEILIDFIAKEEGKLKDVREFEKHPGGAPANVVVGLRRLGAKSALISKVGDDPFGEFLIEELKKERVETKYIIKDTNKHTGIVF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Preint          -------MKQYIVGLGEALWDCLPEG-KKIGGAPANFAFHAGQFGHDSIAISAIGNDKLGEETLAEFDKKHVNYLMPVVD--YPTGTVQ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Metalc          ------MNKNPITIFGEVLFDHFPDGSRVLGGAPFNVAWHLQAFRQEPHFISRVGQDATGDSVIAAMHKWGMDMSGLQRDSRHPTGVVD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8"/>
          <w:szCs w:val="18"/>
          <w:lang w:eastAsia="de-AT"/>
        </w:rPr>
        <w:t xml:space="preserve">                           </w:t>
      </w:r>
      <w:r>
        <w:rPr>
          <w:rFonts w:cs="Courier New" w:ascii="Courier New" w:hAnsi="Courier New"/>
          <w:sz w:val="18"/>
          <w:szCs w:val="18"/>
          <w:lang w:eastAsia="de-AT"/>
        </w:rPr>
        <w:t>.    .             ***  *              .  :. *  *      :    :            :  . :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eastAsia="Courier New" w:cs="Courier New" w:ascii="Courier New" w:hAnsi="Courier New"/>
          <w:sz w:val="18"/>
          <w:szCs w:val="18"/>
          <w:lang w:eastAsia="de-AT"/>
        </w:rPr>
        <w:t xml:space="preserve">                      </w:t>
      </w:r>
      <w:r>
        <w:rPr>
          <w:rFonts w:cs="Courier New" w:ascii="Courier New" w:hAnsi="Courier New"/>
          <w:sz w:val="18"/>
          <w:szCs w:val="18"/>
          <w:lang w:eastAsia="de-AT"/>
        </w:rPr>
        <w:t xml:space="preserve">90       100       110       120       130        140       150       160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Enthis          TLHNG-IPSYNVKLNVAWDHLKLTDSIIEKAKELDAVCFGTIAQRSEE-TRKSIIQFLKLMKPNSFKVFDVNLRQHFYN------DDIIQ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Biflon          RLDDNGIPEYDVVKGVAWDHIEFTDNVRALVRAADAICYGTIAAREAWGTRDTIYQMIDAARPDAIRLFDINIRSGFVN------KEVI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Rhileg          KLVN-GQATYAFYDEGTAGRMITTADLPDLGDDCEALHFGAISLIPSPCG-ETYEALLDREAASRVISLDPNIRPGFIKDKP-SHMARI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Synsp           TLEK-GQPQYEITADCAYDFINSQQFPILEDKFWLYHGSLALRNAVSQASFRALQQRAD-Q-----IFFDVNLRQPWWT------LETI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Thelit          QLIG-AKPEFILYDGVAYFNLRKEEIQWDFMRDAELLHFGSVLFARE-PSRSTVFEVLRAVKGKVPISYDVNIRLDLWRGREKEMLKDIE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Preint          TLDEAGIPTYEIKEGVAWDNIPFTSEIEEVAKNCRAVCFGSLAQRSSV-SRNTIQQFLDATPDDCLKIFDINLRQNFYN------ENIIR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Metalc          VIEQ-GEPAYTIVPEQAYDYIDEDELQDTDRPGLLYHGTLSLRQPVSRAALDVLKDAHKGR-----IFMDVNLREPWWQ------KDQV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8"/>
          <w:szCs w:val="18"/>
          <w:lang w:eastAsia="de-AT"/>
        </w:rPr>
        <w:t xml:space="preserve">                 </w:t>
      </w:r>
      <w:r>
        <w:rPr>
          <w:rFonts w:cs="Courier New" w:ascii="Courier New" w:hAnsi="Courier New"/>
          <w:sz w:val="18"/>
          <w:szCs w:val="18"/>
          <w:lang w:eastAsia="de-AT"/>
        </w:rPr>
        <w:t xml:space="preserve">:     . : .    :   :                   ::                           * *:*              :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eastAsia="Courier New" w:cs="Courier New" w:ascii="Courier New" w:hAnsi="Courier New"/>
          <w:sz w:val="18"/>
          <w:szCs w:val="18"/>
          <w:lang w:eastAsia="de-AT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de-AT"/>
        </w:rPr>
        <w:t xml:space="preserve">170       180       190       200             210         220       230       240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Enthis          ESLSLSNIVKMSDEEIQEVGKACGFQGNDLEILKQIHH------QYHLKYSLLTLG--EKGSYVYDGTNEIFCEPTKVNVVNTVGAGDSF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Biflon          RFLEGATVLKINDEELPIVANLFGLDSPGKDIRSQQRAMRTLCEMFNLDVAILTAG--DAYSIVMGHDEISILPTPQVEVADTVGAGDSF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Rhileg          RMAAKSDIVKFSDEDLDWFGLQGDHDALAAHWLNHG-----------AKLVVITKG--AEGASGYTKDRKVTVPSERVTVVDTVGAGDTF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Synsp           SALAASQYVKLNTEELRLLTPEFSSTNLAIDHLLNQ---------NSLRHIILTAG-EAGASLYTQGDRQQISPLQNTTVVDTVGAGDAF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Thelit          EALKLADIVKIGDGELEYLNKNGIALED-----------------FNFALVAITRG--AEGSTIIHKDIRVDVPSFKVEPVDTTGAGDAF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Preint          NSLKQCNILKINDEELVAIGRIFGYPGLDMENKCWLLIG-----KYNLDMLVLTCG--VNGSYVFAPNLVSFQETPKVDVADTVGAGDSF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Metalc          EWLGQADWVKLNHHELAALYPVSGDLKADMRRFVEL---------YRLQGLIVTSGKQGAFATDHQGVSCRVTPGEIAQVIDTVGAGDAF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8"/>
          <w:szCs w:val="18"/>
          <w:lang w:eastAsia="de-AT"/>
        </w:rPr>
        <w:t xml:space="preserve">                     </w:t>
      </w:r>
      <w:r>
        <w:rPr>
          <w:rFonts w:cs="Courier New" w:ascii="Courier New" w:hAnsi="Courier New"/>
          <w:sz w:val="18"/>
          <w:szCs w:val="18"/>
          <w:lang w:eastAsia="de-AT"/>
        </w:rPr>
        <w:t xml:space="preserve">.  :*:.  ::  .                                 :* *     :               .   :*.****:*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eastAsia="Courier New" w:cs="Courier New" w:ascii="Courier New" w:hAnsi="Courier New"/>
          <w:sz w:val="18"/>
          <w:szCs w:val="18"/>
          <w:lang w:eastAsia="de-AT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eastAsia="de-AT"/>
        </w:rPr>
        <w:t>250                 260       270       280       2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Enthis          TAIFVGSILKG----------KSIEQAQKLASKVASYVCTQDSAMPKLTQELLSELK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Biflon          SGAFLAYLLRG----------FAIPAAHRRAVDVSAFVCSQSGAWPRYPQELREQQPHGLSSIGSGNPLQ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Rhileg          DAGILASLKMDN-----LLTKRQVASLDEQALRNGPDPRRQSRRRHRLPRRRQSTLGARDWSLRLEQDSDPHPPDDTFSP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Synsp           CSICLLGLMND----------WPSVLTLERAQAFASAIVGIRGAVSEDPRFYQPFIQAWRL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Thelit          MAALLASLFYMGKLDILEFSKEELKELGSFANLVAALSTTKRGAWSVPSLEEVLKHRKFSFLP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Preint          TGTFAAAILAG----------KCIPEAHKLAVEASAYVCTQNGAMPILPKELIEKAK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  <w:t>Metalc          ASVMLLGLNLD----------WPLQITMERAQAFASAMVGQRGATVRDPVFYEPFIAAWDLD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8"/>
          <w:szCs w:val="18"/>
          <w:lang w:eastAsia="de-AT"/>
        </w:rPr>
        <w:t xml:space="preserve">                 </w:t>
      </w:r>
      <w:r>
        <w:rPr>
          <w:rFonts w:cs="Courier New" w:ascii="Courier New" w:hAnsi="Courier New"/>
          <w:sz w:val="18"/>
          <w:szCs w:val="18"/>
          <w:lang w:eastAsia="de-AT"/>
        </w:rPr>
        <w:t xml:space="preserve">.     :                      *   ..            .                               </w:t>
      </w:r>
    </w:p>
    <w:p>
      <w:pPr>
        <w:pStyle w:val="HTMLVorformatiert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/>
          <w:sz w:val="18"/>
          <w:szCs w:val="18"/>
          <w:lang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8"/>
          <w:szCs w:val="18"/>
          <w:lang w:eastAsia="de-AT"/>
        </w:rPr>
        <w:t xml:space="preserve">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Courier New" w:cs="Courier New"/>
          <w:sz w:val="18"/>
          <w:szCs w:val="18"/>
          <w:lang w:eastAsia="de-AT"/>
        </w:rPr>
      </w:pPr>
      <w:r>
        <w:rPr>
          <w:rFonts w:eastAsia="Courier New" w:cs="Courier New" w:ascii="Courier New" w:hAnsi="Courier New"/>
          <w:sz w:val="18"/>
          <w:szCs w:val="18"/>
          <w:lang w:eastAsia="de-AT"/>
        </w:rPr>
        <w:t xml:space="preserve">                    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 xml:space="preserve">Fig. S1 </w:t>
      </w:r>
      <w:r>
        <w:rPr>
          <w:rFonts w:cs="Arial" w:ascii="Arial" w:hAnsi="Arial"/>
          <w:sz w:val="24"/>
        </w:rPr>
        <w:t>Comparison of fructokinases belonging to the ribokinase group from various species.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 xml:space="preserve">The residues were numbered according to the </w:t>
      </w:r>
      <w:r>
        <w:rPr>
          <w:rFonts w:cs="Arial" w:ascii="Arial" w:hAnsi="Arial"/>
          <w:i/>
          <w:sz w:val="24"/>
        </w:rPr>
        <w:t>E. histolytica</w:t>
      </w:r>
      <w:r>
        <w:rPr>
          <w:rFonts w:cs="Arial" w:ascii="Arial" w:hAnsi="Arial"/>
          <w:sz w:val="24"/>
        </w:rPr>
        <w:t xml:space="preserve"> sequence.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 xml:space="preserve">Enthis (XP_652087), </w:t>
      </w:r>
      <w:r>
        <w:rPr>
          <w:rFonts w:cs="Arial" w:ascii="Arial" w:hAnsi="Arial"/>
          <w:i/>
          <w:sz w:val="24"/>
        </w:rPr>
        <w:t>E. histolytica</w:t>
      </w:r>
      <w:r>
        <w:rPr>
          <w:rFonts w:cs="Arial" w:ascii="Arial" w:hAnsi="Arial"/>
          <w:sz w:val="24"/>
        </w:rPr>
        <w:t xml:space="preserve">; Biflon (WP_032746522), </w:t>
      </w:r>
      <w:r>
        <w:rPr>
          <w:rFonts w:cs="Arial" w:ascii="Arial" w:hAnsi="Arial"/>
          <w:i/>
          <w:sz w:val="24"/>
        </w:rPr>
        <w:t>Bifidobacterium longum</w:t>
      </w:r>
      <w:r>
        <w:rPr>
          <w:rFonts w:cs="Arial" w:ascii="Arial" w:hAnsi="Arial"/>
          <w:sz w:val="24"/>
        </w:rPr>
        <w:t xml:space="preserve"> (Caescu et al. 2004); Rhileg (P42720), </w:t>
      </w:r>
      <w:r>
        <w:rPr>
          <w:rFonts w:cs="Arial" w:ascii="Arial" w:hAnsi="Arial"/>
          <w:i/>
          <w:sz w:val="24"/>
        </w:rPr>
        <w:t>Rhizobium leguminosarum</w:t>
      </w:r>
      <w:r>
        <w:rPr>
          <w:rFonts w:cs="Arial" w:ascii="Arial" w:hAnsi="Arial"/>
          <w:sz w:val="24"/>
        </w:rPr>
        <w:t xml:space="preserve"> (Fennington and Hughes 1996); Synsp (CDL67996), </w:t>
      </w:r>
      <w:r>
        <w:rPr>
          <w:rFonts w:cs="Arial" w:ascii="Arial" w:hAnsi="Arial"/>
          <w:i/>
          <w:sz w:val="24"/>
        </w:rPr>
        <w:t>Synechococcus</w:t>
      </w:r>
      <w:r>
        <w:rPr>
          <w:rFonts w:cs="Arial" w:ascii="Arial" w:hAnsi="Arial"/>
          <w:sz w:val="24"/>
        </w:rPr>
        <w:t xml:space="preserve"> sp. (Perez-Cenci and Salerno 2014); Thelit (AF307053), </w:t>
      </w:r>
      <w:r>
        <w:rPr>
          <w:rFonts w:cs="Arial" w:ascii="Arial" w:hAnsi="Arial"/>
          <w:i/>
          <w:sz w:val="24"/>
        </w:rPr>
        <w:t>Thermococcus litoralis</w:t>
      </w:r>
      <w:r>
        <w:rPr>
          <w:rFonts w:cs="Arial" w:ascii="Arial" w:hAnsi="Arial"/>
          <w:sz w:val="24"/>
        </w:rPr>
        <w:t xml:space="preserve"> (Qu et al. 2004); Preint (WP_028906351), </w:t>
      </w:r>
      <w:r>
        <w:rPr>
          <w:rFonts w:cs="Arial" w:ascii="Arial" w:hAnsi="Arial"/>
          <w:i/>
          <w:sz w:val="24"/>
        </w:rPr>
        <w:t>Prevotella intermedia</w:t>
      </w:r>
      <w:r>
        <w:rPr>
          <w:rFonts w:cs="Arial" w:ascii="Arial" w:hAnsi="Arial"/>
          <w:sz w:val="24"/>
        </w:rPr>
        <w:t xml:space="preserve"> (Fuse et al. 2013); Metalc (YP_004915908), </w:t>
      </w:r>
      <w:r>
        <w:rPr>
          <w:rFonts w:cs="Arial" w:ascii="Arial" w:hAnsi="Arial"/>
          <w:i/>
          <w:sz w:val="24"/>
        </w:rPr>
        <w:t>Methylomicrobium alcaliphilum</w:t>
      </w:r>
      <w:r>
        <w:rPr>
          <w:rFonts w:cs="Arial" w:ascii="Arial" w:hAnsi="Arial"/>
          <w:sz w:val="24"/>
        </w:rPr>
        <w:t xml:space="preserve"> (But et al. 2012). 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8"/>
          <w:szCs w:val="18"/>
          <w:lang w:eastAsia="de-AT"/>
        </w:rPr>
      </w:pPr>
      <w:r>
        <w:rPr>
          <w:rFonts w:cs="Courier New" w:ascii="Courier New" w:hAnsi="Courier New"/>
          <w:sz w:val="18"/>
          <w:szCs w:val="18"/>
          <w:lang w:eastAsia="de-AT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Calibri;Times New Roman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character" w:styleId="HTMLVorformatiertZchn">
    <w:name w:val="HTML Vorformatiert Zchn"/>
    <w:qFormat/>
    <w:rPr>
      <w:rFonts w:ascii="Courier New" w:hAnsi="Courier New" w:eastAsia="Times New Roman" w:cs="Courier New"/>
      <w:lang w:val="de-DE"/>
    </w:rPr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de-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15:31:00Z</dcterms:created>
  <dc:creator>Duchene Michael</dc:creator>
  <dc:description/>
  <dc:language>en-US</dc:language>
  <cp:lastModifiedBy>Duchene Michael</cp:lastModifiedBy>
  <cp:lastPrinted>2014-07-30T20:39:00Z</cp:lastPrinted>
  <dcterms:modified xsi:type="dcterms:W3CDTF">2015-01-08T15:38:00Z</dcterms:modified>
  <cp:revision>4</cp:revision>
  <dc:subject/>
  <dc:title/>
</cp:coreProperties>
</file>